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0A149" w14:textId="77777777" w:rsidR="002D6099" w:rsidRDefault="002D6099" w:rsidP="002D6099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tbl>
      <w:tblPr>
        <w:tblStyle w:val="GridTable6Colorful"/>
        <w:tblW w:w="13948" w:type="dxa"/>
        <w:tblLook w:val="04A0" w:firstRow="1" w:lastRow="0" w:firstColumn="1" w:lastColumn="0" w:noHBand="0" w:noVBand="1"/>
      </w:tblPr>
      <w:tblGrid>
        <w:gridCol w:w="1737"/>
        <w:gridCol w:w="1698"/>
        <w:gridCol w:w="5364"/>
        <w:gridCol w:w="5149"/>
      </w:tblGrid>
      <w:tr w:rsidR="00B01C49" w:rsidRPr="001C5246" w14:paraId="62719765" w14:textId="746218F9" w:rsidTr="00B01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</w:tcPr>
          <w:p w14:paraId="79C795B5" w14:textId="20403B83" w:rsidR="00B01C49" w:rsidRPr="001C5246" w:rsidRDefault="00B01C49" w:rsidP="000E73A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pecies</w:t>
            </w:r>
          </w:p>
        </w:tc>
        <w:tc>
          <w:tcPr>
            <w:tcW w:w="1698" w:type="dxa"/>
          </w:tcPr>
          <w:p w14:paraId="78C733D7" w14:textId="01FBF41F" w:rsidR="00B01C49" w:rsidRPr="001C5246" w:rsidRDefault="00B01C49" w:rsidP="000E73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rain</w:t>
            </w:r>
          </w:p>
        </w:tc>
        <w:tc>
          <w:tcPr>
            <w:tcW w:w="5364" w:type="dxa"/>
          </w:tcPr>
          <w:p w14:paraId="0D1CBF50" w14:textId="21DD313B" w:rsidR="00B01C49" w:rsidRPr="001C5246" w:rsidRDefault="00B01C49" w:rsidP="000E73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C for cysteamine in Mueller Hinton Broth 2 (mg/L)</w:t>
            </w:r>
          </w:p>
        </w:tc>
        <w:tc>
          <w:tcPr>
            <w:tcW w:w="5149" w:type="dxa"/>
          </w:tcPr>
          <w:p w14:paraId="72650CED" w14:textId="7A472D21" w:rsidR="00B01C49" w:rsidRDefault="00B01C49" w:rsidP="000E73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C for cysteamine in 20mM glucose M9 media (mg/L)</w:t>
            </w:r>
          </w:p>
        </w:tc>
      </w:tr>
      <w:tr w:rsidR="00B01C49" w:rsidRPr="001C5246" w14:paraId="644E0FFA" w14:textId="29ADE5B2" w:rsidTr="00B01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E2EFD9" w:themeFill="accent6" w:themeFillTint="33"/>
            <w:vAlign w:val="center"/>
          </w:tcPr>
          <w:p w14:paraId="3AC9EC83" w14:textId="20DF6A27" w:rsidR="00B01C49" w:rsidRPr="009479A4" w:rsidRDefault="00B01C49" w:rsidP="000E73A5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Pseudomonas aeruginosa</w:t>
            </w:r>
          </w:p>
        </w:tc>
        <w:tc>
          <w:tcPr>
            <w:tcW w:w="1698" w:type="dxa"/>
            <w:shd w:val="clear" w:color="auto" w:fill="FFFFFF" w:themeFill="background1"/>
          </w:tcPr>
          <w:p w14:paraId="6F8329DD" w14:textId="5B653202" w:rsidR="00B01C49" w:rsidRPr="009479A4" w:rsidRDefault="00B01C49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AO1</w:t>
            </w:r>
          </w:p>
        </w:tc>
        <w:tc>
          <w:tcPr>
            <w:tcW w:w="5364" w:type="dxa"/>
            <w:shd w:val="clear" w:color="auto" w:fill="FFFFFF" w:themeFill="background1"/>
          </w:tcPr>
          <w:p w14:paraId="15EA000B" w14:textId="0860588C" w:rsidR="00B01C49" w:rsidRPr="001C5246" w:rsidRDefault="00B01C49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="00FA525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149" w:type="dxa"/>
            <w:shd w:val="clear" w:color="auto" w:fill="FFFFFF" w:themeFill="background1"/>
          </w:tcPr>
          <w:p w14:paraId="0F51B269" w14:textId="4F16690F" w:rsidR="00B01C49" w:rsidRDefault="00B01C49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0</w:t>
            </w:r>
          </w:p>
        </w:tc>
      </w:tr>
      <w:tr w:rsidR="00B01C49" w:rsidRPr="001C5246" w14:paraId="1AA7E7B4" w14:textId="4C362A54" w:rsidTr="00B01C4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E2EFD9" w:themeFill="accent6" w:themeFillTint="33"/>
          </w:tcPr>
          <w:p w14:paraId="21C7CD67" w14:textId="5CDB802F" w:rsidR="00B01C49" w:rsidRPr="009479A4" w:rsidRDefault="00B01C49" w:rsidP="000E73A5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Pseudomonas aeruginosa</w:t>
            </w:r>
          </w:p>
        </w:tc>
        <w:tc>
          <w:tcPr>
            <w:tcW w:w="1698" w:type="dxa"/>
            <w:shd w:val="clear" w:color="auto" w:fill="FFFFFF" w:themeFill="background1"/>
          </w:tcPr>
          <w:p w14:paraId="091FAB42" w14:textId="4830DDE9" w:rsidR="00B01C49" w:rsidRPr="009479A4" w:rsidRDefault="00B01C49" w:rsidP="000E7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Δ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gcvP2</w:t>
            </w:r>
          </w:p>
        </w:tc>
        <w:tc>
          <w:tcPr>
            <w:tcW w:w="5364" w:type="dxa"/>
            <w:shd w:val="clear" w:color="auto" w:fill="FFFFFF" w:themeFill="background1"/>
          </w:tcPr>
          <w:p w14:paraId="1EF9B75B" w14:textId="52D56244" w:rsidR="00B01C49" w:rsidRPr="001C5246" w:rsidRDefault="00B01C49" w:rsidP="000E7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="00FA525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149" w:type="dxa"/>
            <w:shd w:val="clear" w:color="auto" w:fill="FFFFFF" w:themeFill="background1"/>
          </w:tcPr>
          <w:p w14:paraId="5502BD98" w14:textId="6253DF28" w:rsidR="00B01C49" w:rsidRDefault="00B01C49" w:rsidP="000E7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0</w:t>
            </w:r>
          </w:p>
        </w:tc>
      </w:tr>
      <w:tr w:rsidR="00B01C49" w:rsidRPr="001C5246" w14:paraId="541DF62D" w14:textId="65304B54" w:rsidTr="00B01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E2EFD9" w:themeFill="accent6" w:themeFillTint="33"/>
          </w:tcPr>
          <w:p w14:paraId="36709B2A" w14:textId="72E52179" w:rsidR="00B01C49" w:rsidRPr="009479A4" w:rsidRDefault="00B01C49" w:rsidP="000E73A5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Pseudomonas aeruginosa</w:t>
            </w:r>
          </w:p>
        </w:tc>
        <w:tc>
          <w:tcPr>
            <w:tcW w:w="1698" w:type="dxa"/>
            <w:shd w:val="clear" w:color="auto" w:fill="FFFFFF" w:themeFill="background1"/>
          </w:tcPr>
          <w:p w14:paraId="18FD7722" w14:textId="12DA9B07" w:rsidR="00B01C49" w:rsidRPr="001C5246" w:rsidRDefault="00B01C49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a14</w:t>
            </w:r>
          </w:p>
        </w:tc>
        <w:tc>
          <w:tcPr>
            <w:tcW w:w="5364" w:type="dxa"/>
            <w:shd w:val="clear" w:color="auto" w:fill="FFFFFF" w:themeFill="background1"/>
          </w:tcPr>
          <w:p w14:paraId="4ED01F7A" w14:textId="40B66899" w:rsidR="00B01C49" w:rsidRPr="001C5246" w:rsidRDefault="00B01C49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0</w:t>
            </w:r>
          </w:p>
        </w:tc>
        <w:tc>
          <w:tcPr>
            <w:tcW w:w="5149" w:type="dxa"/>
            <w:shd w:val="clear" w:color="auto" w:fill="FFFFFF" w:themeFill="background1"/>
          </w:tcPr>
          <w:p w14:paraId="08C6D0ED" w14:textId="1E6B51B9" w:rsidR="00B01C49" w:rsidRDefault="00B01C49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="00FA5250">
              <w:rPr>
                <w:rFonts w:ascii="Arial" w:hAnsi="Arial" w:cs="Arial"/>
                <w:sz w:val="14"/>
                <w:szCs w:val="14"/>
              </w:rPr>
              <w:t>00</w:t>
            </w:r>
          </w:p>
        </w:tc>
      </w:tr>
      <w:tr w:rsidR="00B01C49" w:rsidRPr="001C5246" w14:paraId="63C80D5F" w14:textId="4E49CDCB" w:rsidTr="00B01C4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E2EFD9" w:themeFill="accent6" w:themeFillTint="33"/>
          </w:tcPr>
          <w:p w14:paraId="1C79F37E" w14:textId="513C8D02" w:rsidR="00B01C49" w:rsidRPr="009479A4" w:rsidRDefault="00B01C49" w:rsidP="000E73A5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Pseudomonas aeruginosa</w:t>
            </w:r>
          </w:p>
        </w:tc>
        <w:tc>
          <w:tcPr>
            <w:tcW w:w="1698" w:type="dxa"/>
            <w:shd w:val="clear" w:color="auto" w:fill="FFFFFF" w:themeFill="background1"/>
          </w:tcPr>
          <w:p w14:paraId="0D7EE5C5" w14:textId="56F05E62" w:rsidR="00B01C49" w:rsidRPr="001C5246" w:rsidRDefault="00B01C49" w:rsidP="000E7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H57388A</w:t>
            </w:r>
          </w:p>
        </w:tc>
        <w:tc>
          <w:tcPr>
            <w:tcW w:w="5364" w:type="dxa"/>
            <w:shd w:val="clear" w:color="auto" w:fill="FFFFFF" w:themeFill="background1"/>
          </w:tcPr>
          <w:p w14:paraId="5841647F" w14:textId="117B1C2B" w:rsidR="00B01C49" w:rsidRPr="001C5246" w:rsidRDefault="00B01C49" w:rsidP="000E7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="00FA525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149" w:type="dxa"/>
            <w:shd w:val="clear" w:color="auto" w:fill="FFFFFF" w:themeFill="background1"/>
          </w:tcPr>
          <w:p w14:paraId="0068B958" w14:textId="0A2E86E3" w:rsidR="00B01C49" w:rsidRDefault="00B01C49" w:rsidP="000E7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0</w:t>
            </w:r>
          </w:p>
        </w:tc>
      </w:tr>
      <w:tr w:rsidR="00B01C49" w:rsidRPr="001C5246" w14:paraId="4AC74676" w14:textId="4C9B1B37" w:rsidTr="00B01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shd w:val="clear" w:color="auto" w:fill="E2EFD9" w:themeFill="accent6" w:themeFillTint="33"/>
          </w:tcPr>
          <w:p w14:paraId="0CB5DE1D" w14:textId="3C5ACEDC" w:rsidR="00B01C49" w:rsidRPr="009479A4" w:rsidRDefault="00B01C49" w:rsidP="000E73A5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Pseudomonas aeruginosa</w:t>
            </w:r>
          </w:p>
        </w:tc>
        <w:tc>
          <w:tcPr>
            <w:tcW w:w="1698" w:type="dxa"/>
            <w:shd w:val="clear" w:color="auto" w:fill="FFFFFF" w:themeFill="background1"/>
          </w:tcPr>
          <w:p w14:paraId="3816C7E4" w14:textId="73EAB625" w:rsidR="00B01C49" w:rsidRPr="001C5246" w:rsidRDefault="00B01C49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H57388B</w:t>
            </w:r>
          </w:p>
        </w:tc>
        <w:tc>
          <w:tcPr>
            <w:tcW w:w="5364" w:type="dxa"/>
            <w:shd w:val="clear" w:color="auto" w:fill="FFFFFF" w:themeFill="background1"/>
          </w:tcPr>
          <w:p w14:paraId="5CFF48FF" w14:textId="4A39B95B" w:rsidR="00B01C49" w:rsidRPr="001C5246" w:rsidRDefault="00B01C49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="00FA5250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149" w:type="dxa"/>
            <w:shd w:val="clear" w:color="auto" w:fill="FFFFFF" w:themeFill="background1"/>
          </w:tcPr>
          <w:p w14:paraId="756FFA4D" w14:textId="6EEE18FA" w:rsidR="00B01C49" w:rsidRDefault="00B01C49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0</w:t>
            </w:r>
          </w:p>
        </w:tc>
      </w:tr>
    </w:tbl>
    <w:p w14:paraId="08FD9311" w14:textId="7D571670" w:rsidR="002D6099" w:rsidRPr="00021B02" w:rsidRDefault="002D6099" w:rsidP="002D6099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able S2: </w:t>
      </w:r>
      <w:r w:rsidR="009479A4">
        <w:rPr>
          <w:rFonts w:ascii="Arial" w:hAnsi="Arial" w:cs="Arial"/>
          <w:bCs/>
          <w:sz w:val="24"/>
          <w:szCs w:val="24"/>
        </w:rPr>
        <w:t>MIC for cysteamine against each of the strains used in this manuscript</w:t>
      </w:r>
    </w:p>
    <w:p w14:paraId="3013B397" w14:textId="77777777" w:rsidR="000A677C" w:rsidRDefault="000A677C"/>
    <w:sectPr w:rsidR="000A677C" w:rsidSect="002D60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099"/>
    <w:rsid w:val="000A677C"/>
    <w:rsid w:val="001B13A1"/>
    <w:rsid w:val="002D6099"/>
    <w:rsid w:val="009479A4"/>
    <w:rsid w:val="00B01C49"/>
    <w:rsid w:val="00FA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B31C9"/>
  <w15:chartTrackingRefBased/>
  <w15:docId w15:val="{FD8BC780-987C-47C9-AAC3-D5366F12F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2D60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Fraser-Pitt</dc:creator>
  <cp:keywords/>
  <dc:description/>
  <cp:lastModifiedBy>Douglas Fraser-Pitt</cp:lastModifiedBy>
  <cp:revision>4</cp:revision>
  <dcterms:created xsi:type="dcterms:W3CDTF">2021-05-31T13:51:00Z</dcterms:created>
  <dcterms:modified xsi:type="dcterms:W3CDTF">2021-07-29T12:58:00Z</dcterms:modified>
</cp:coreProperties>
</file>